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sz w:val="32"/>
          <w:szCs w:val="32"/>
        </w:rPr>
        <w:t>Supplementary Materials</w:t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 xml:space="preserve">Table S1: Sequence and product size of the primers used in Real Time PCR and cloning experiments </w:t>
      </w:r>
    </w:p>
    <w:p>
      <w:pPr>
        <w:pStyle w:val="Normal"/>
        <w:autoSpaceDE w:val="false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750"/>
        <w:gridCol w:w="1253"/>
      </w:tblGrid>
      <w:tr>
        <w:trPr>
          <w:trHeight w:val="377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nucleotide (5'-3') sequenc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duct size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GTAACCCGTTGAACCCCAT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CCATCCAATCGGTAGTAGC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P:GCGGGAAATCGTGCGTGACAT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GATGGAGTTGAAGGTAGTTTCGT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TGCTGGCAATCAAGGGACCCAGA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CACGGTTGAGGCATTGGGTAGTG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GGAGCACCTGTTCCATATGTACGA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 TTGGGGCCAGTAATGATGT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AAATGCTGAAGAACGGAGGGAT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GACTATACTTAGCCCAGGCACAG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TCTTCGGCAACATCCTGGACAA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ATCAGTGCATGTTGGGGATTCCT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AGCTGCAGGACTGCTTGGAATACA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CATGTTGGACACGTCTGTGTAGT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IF1-α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:CTAACGTGTTATCTGTCGCTTT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:CCTACTGCTTGAAAAAGTGAAC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bp</w:t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Ext-FP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AGTTTTTTTTTTAGGAGTGAAG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bp</w:t>
            </w:r>
          </w:p>
        </w:tc>
      </w:tr>
      <w:tr>
        <w:trPr>
          <w:trHeight w:val="223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Ext-RP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AACTATAAAACCCTA TACCTAATCTA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Int-U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TGATGTAGATGTTTTATTAGGGTTGT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bp</w:t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Int-U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CCTCATCATAA CTACCCACA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Int-M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CGTAGACGTTTTATTAGGGTCGC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bp</w:t>
            </w:r>
          </w:p>
        </w:tc>
      </w:tr>
      <w:tr>
        <w:trPr>
          <w:trHeight w:val="16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Int-M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TCGTAACTACCCGCG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U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AAAGTTATTAGTGTGTGTGG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bp</w:t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U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AATTAAAAAAAATACACAA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M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AAAGTTATTAGCGTGCG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bp</w:t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M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ATTAAAAAAAATACGCGA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U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TGTGGGGTTTAGGTGTT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bp</w:t>
            </w:r>
          </w:p>
        </w:tc>
      </w:tr>
      <w:tr>
        <w:trPr>
          <w:trHeight w:val="232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U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TTATTAACATCACTCAA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M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GCGCGGGGTTTAGGCGTC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bp</w:t>
            </w:r>
          </w:p>
        </w:tc>
      </w:tr>
      <w:tr>
        <w:trPr>
          <w:trHeight w:val="241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M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TTATTAACATCACTCAA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FP-Xho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TCGAGGGAAGGGAACCTGATTGGA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bp</w:t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H1-RP-Not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CGGCCGCTCCACTGTGTATAAAGGAATA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FP-Xho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TCGAGAAAGCCCTGGAACTTGA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bp</w:t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2-RP-Not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CGGCCGCATTGCAAACAGTCCTCAG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FP-Xho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CTCGAGTGTTGCTGTGCGCCTA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bp</w:t>
            </w:r>
          </w:p>
        </w:tc>
      </w:tr>
      <w:tr>
        <w:trPr>
          <w:trHeight w:val="25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H6-RP-Not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CGGCCGCCCTTTGTCAGAAGTCAACT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21-FP-BamH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ATCCGCATTATGAGCATTATGTCAG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bp</w:t>
            </w:r>
          </w:p>
        </w:tc>
      </w:tr>
      <w:tr>
        <w:trPr>
          <w:trHeight w:val="16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21-RP-HindIII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AAGCTTGTGCCACCAGACAGAAGGAC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155-FP-BamH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GGATCCTGTCACTCCAGCTTTATAAC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bp</w:t>
            </w:r>
          </w:p>
        </w:tc>
      </w:tr>
      <w:tr>
        <w:trPr>
          <w:trHeight w:val="196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155-RP-HindIII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AGCTTTGAACATCCCAGTGACCAGA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141-FP-BamH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GGATCCGCGATTTGTCACCTGGTGGA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bp</w:t>
            </w:r>
          </w:p>
        </w:tc>
      </w:tr>
      <w:tr>
        <w:trPr>
          <w:trHeight w:val="241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141-RP-HindIII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AGCTTCAGCTGTAAAGGCAGCCAT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P: Forward primer, RP: Reverse primer, Ext: External, Int: Internal, MF &amp; MR: Methylated forward and methylated reverse primer respectively, UF &amp; UR: Unmethylated forward and Unmethylated reverse primer respectively, bp: base pairs.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  <w:u w:val="none"/>
    </w:rPr>
  </w:style>
  <w:style w:type="character" w:styleId="WW8Num4z0">
    <w:name w:val="WW8Num4z0"/>
    <w:qFormat/>
    <w:rPr>
      <w:rFonts w:ascii="Calibri" w:hAnsi="Calibri" w:eastAsia="AdvP4DF60E;MS Mincho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Times New Roman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u w:val="non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Calibri" w:hAnsi="Calibri" w:eastAsia="Times New Roman" w:cs="Times New Roman"/>
      <w:b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24"/>
      <w:u w:val="none"/>
    </w:rPr>
  </w:style>
  <w:style w:type="character" w:styleId="WW8Num29z0">
    <w:name w:val="WW8Num29z0"/>
    <w:qFormat/>
    <w:rPr>
      <w:rFonts w:ascii="Calibri" w:hAnsi="Calibri" w:eastAsia="Times New Roman" w:cs="Aria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Calibri" w:hAnsi="Calibri" w:eastAsia="Times New Roman" w:cs="Arial"/>
    </w:rPr>
  </w:style>
  <w:style w:type="character" w:styleId="WW8Num34z0">
    <w:name w:val="WW8Num34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Nbapihighlight">
    <w:name w:val="nbapihighligh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ind w:left="360" w:hanging="0"/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15:00Z</dcterms:created>
  <dc:creator>abc</dc:creator>
  <dc:description/>
  <cp:keywords/>
  <dc:language>en-US</dc:language>
  <cp:lastModifiedBy>user</cp:lastModifiedBy>
  <dcterms:modified xsi:type="dcterms:W3CDTF">2015-03-16T15:04:00Z</dcterms:modified>
  <cp:revision>12</cp:revision>
  <dc:subject/>
  <dc:title>Council of Scientific and Industrial Research</dc:title>
</cp:coreProperties>
</file>